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ACD51" w14:textId="77777777" w:rsidR="00B60965" w:rsidRDefault="00B60965" w:rsidP="00B60965">
      <w:pPr>
        <w:pStyle w:val="Heading2"/>
        <w:rPr>
          <w:b/>
          <w:bCs/>
        </w:rPr>
      </w:pPr>
      <w:bookmarkStart w:id="0" w:name="_GoBack"/>
      <w:bookmarkEnd w:id="0"/>
      <w:r>
        <w:rPr>
          <w:b/>
          <w:bCs/>
        </w:rPr>
        <w:t>Supplement</w:t>
      </w:r>
      <w:r w:rsidRPr="006A6869">
        <w:rPr>
          <w:b/>
          <w:bCs/>
        </w:rPr>
        <w:t xml:space="preserve"> </w:t>
      </w:r>
      <w:r>
        <w:rPr>
          <w:b/>
          <w:bCs/>
        </w:rPr>
        <w:t>2</w:t>
      </w:r>
      <w:r w:rsidRPr="006A6869">
        <w:rPr>
          <w:b/>
          <w:bCs/>
        </w:rPr>
        <w:t>: Self-reported study specific questionnaire</w:t>
      </w:r>
      <w:r>
        <w:rPr>
          <w:b/>
          <w:bCs/>
        </w:rPr>
        <w:t xml:space="preserve"> 2 (at baseline and 6 months)</w:t>
      </w:r>
    </w:p>
    <w:p w14:paraId="2B43A612" w14:textId="77777777" w:rsidR="00B60965" w:rsidRPr="00EF4AEC" w:rsidRDefault="00B60965" w:rsidP="00B6096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60965" w:rsidRPr="00C76F5D" w14:paraId="3365F62F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5D46CDF0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00576262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965" w:rsidRPr="00C76F5D" w14:paraId="64B60C0F" w14:textId="77777777" w:rsidTr="00227BA5">
        <w:tc>
          <w:tcPr>
            <w:tcW w:w="4508" w:type="dxa"/>
          </w:tcPr>
          <w:p w14:paraId="69A245D6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hat best describes your smoking status?</w:t>
            </w:r>
          </w:p>
        </w:tc>
        <w:tc>
          <w:tcPr>
            <w:tcW w:w="4508" w:type="dxa"/>
          </w:tcPr>
          <w:p w14:paraId="115E0606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ever smoked</w:t>
            </w:r>
          </w:p>
          <w:p w14:paraId="5F19E181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Current smoker (if smoked in last 30 days)</w:t>
            </w:r>
          </w:p>
          <w:p w14:paraId="7EECFD15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</w:tr>
      <w:tr w:rsidR="00B60965" w:rsidRPr="00C76F5D" w14:paraId="21662A0B" w14:textId="77777777" w:rsidTr="00227BA5">
        <w:tc>
          <w:tcPr>
            <w:tcW w:w="4508" w:type="dxa"/>
          </w:tcPr>
          <w:p w14:paraId="36F977FD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How many cigarettes do you smoke per day?</w:t>
            </w:r>
          </w:p>
        </w:tc>
        <w:tc>
          <w:tcPr>
            <w:tcW w:w="4508" w:type="dxa"/>
          </w:tcPr>
          <w:p w14:paraId="1B7CE4E7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Cigarettes daily </w:t>
            </w:r>
          </w:p>
        </w:tc>
      </w:tr>
      <w:tr w:rsidR="00B60965" w:rsidRPr="00C76F5D" w14:paraId="251D4B25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67679D58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cohol 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0D0C1F66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0965" w:rsidRPr="00C76F5D" w14:paraId="2A274AED" w14:textId="77777777" w:rsidTr="00227BA5">
        <w:tc>
          <w:tcPr>
            <w:tcW w:w="4508" w:type="dxa"/>
          </w:tcPr>
          <w:p w14:paraId="6FD8A208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Do you drink alcohol?</w:t>
            </w:r>
          </w:p>
        </w:tc>
        <w:tc>
          <w:tcPr>
            <w:tcW w:w="4508" w:type="dxa"/>
          </w:tcPr>
          <w:p w14:paraId="64CCF3B5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5AE48B0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60965" w:rsidRPr="00C76F5D" w14:paraId="6A6F0EA4" w14:textId="77777777" w:rsidTr="00227BA5">
        <w:tc>
          <w:tcPr>
            <w:tcW w:w="4508" w:type="dxa"/>
          </w:tcPr>
          <w:p w14:paraId="40722869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How many standard drinks of alcohol do you drink on average per week?</w:t>
            </w:r>
          </w:p>
        </w:tc>
        <w:tc>
          <w:tcPr>
            <w:tcW w:w="4508" w:type="dxa"/>
          </w:tcPr>
          <w:p w14:paraId="76851477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Standard drinks per week</w:t>
            </w:r>
          </w:p>
        </w:tc>
      </w:tr>
      <w:tr w:rsidR="00B60965" w:rsidRPr="00C76F5D" w14:paraId="740DBF75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41919BB2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0A0EC7A5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0965" w:rsidRPr="00C76F5D" w14:paraId="7AC4D544" w14:textId="77777777" w:rsidTr="00227BA5">
        <w:tc>
          <w:tcPr>
            <w:tcW w:w="4508" w:type="dxa"/>
          </w:tcPr>
          <w:p w14:paraId="4E76E663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In a typical week, how much time do you spend exercising?</w:t>
            </w:r>
          </w:p>
          <w:p w14:paraId="4271399C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BE0C1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(This includes; brisk walking, swimming, yoga, skipping, cycling, sporting activities)</w:t>
            </w:r>
          </w:p>
        </w:tc>
        <w:tc>
          <w:tcPr>
            <w:tcW w:w="4508" w:type="dxa"/>
          </w:tcPr>
          <w:p w14:paraId="1EA9FFBE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Exercise minutes per week</w:t>
            </w:r>
          </w:p>
        </w:tc>
      </w:tr>
      <w:tr w:rsidR="00B60965" w:rsidRPr="00C76F5D" w14:paraId="4F46FF64" w14:textId="77777777" w:rsidTr="00227BA5">
        <w:tc>
          <w:tcPr>
            <w:tcW w:w="4508" w:type="dxa"/>
          </w:tcPr>
          <w:p w14:paraId="6C368936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How many serves of vegetables do you usually eat per day?</w:t>
            </w:r>
          </w:p>
          <w:p w14:paraId="033AD209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9848AA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(one serve = 1/2 cup cooked vegetables or 1 cup of salad vegetables)</w:t>
            </w:r>
          </w:p>
        </w:tc>
        <w:tc>
          <w:tcPr>
            <w:tcW w:w="4508" w:type="dxa"/>
          </w:tcPr>
          <w:p w14:paraId="27284760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965" w:rsidRPr="00C76F5D" w14:paraId="764927B6" w14:textId="77777777" w:rsidTr="00227BA5">
        <w:tc>
          <w:tcPr>
            <w:tcW w:w="4508" w:type="dxa"/>
          </w:tcPr>
          <w:p w14:paraId="71C08980" w14:textId="77777777" w:rsidR="00B60965" w:rsidRPr="00C76F5D" w:rsidRDefault="00B60965" w:rsidP="00227BA5">
            <w:pPr>
              <w:tabs>
                <w:tab w:val="left" w:pos="2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How many serves of fruit do you usually eat per day?</w:t>
            </w:r>
          </w:p>
          <w:p w14:paraId="0267DC1B" w14:textId="77777777" w:rsidR="00B60965" w:rsidRPr="00C76F5D" w:rsidRDefault="00B60965" w:rsidP="00227BA5">
            <w:pPr>
              <w:tabs>
                <w:tab w:val="left" w:pos="2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739ACC" w14:textId="77777777" w:rsidR="00B60965" w:rsidRPr="00C76F5D" w:rsidRDefault="00B60965" w:rsidP="00227BA5">
            <w:pPr>
              <w:tabs>
                <w:tab w:val="left" w:pos="2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(One serve = medium piece or two small pieces of fruit</w:t>
            </w:r>
          </w:p>
          <w:p w14:paraId="1F067DA6" w14:textId="77777777" w:rsidR="00B60965" w:rsidRPr="00C76F5D" w:rsidRDefault="00B60965" w:rsidP="00227BA5">
            <w:pPr>
              <w:tabs>
                <w:tab w:val="left" w:pos="2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or one cup of diced pieces)</w:t>
            </w:r>
          </w:p>
        </w:tc>
        <w:tc>
          <w:tcPr>
            <w:tcW w:w="4508" w:type="dxa"/>
          </w:tcPr>
          <w:p w14:paraId="570F053F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965" w:rsidRPr="00C76F5D" w14:paraId="6549F67D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6F856B8C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 Medications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6C7BD291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0965" w:rsidRPr="00C76F5D" w14:paraId="49039ABF" w14:textId="77777777" w:rsidTr="00227BA5">
        <w:tc>
          <w:tcPr>
            <w:tcW w:w="4508" w:type="dxa"/>
          </w:tcPr>
          <w:p w14:paraId="61821650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Are you currently taking anti-coagulation medication?</w:t>
            </w:r>
          </w:p>
        </w:tc>
        <w:tc>
          <w:tcPr>
            <w:tcW w:w="4508" w:type="dxa"/>
          </w:tcPr>
          <w:p w14:paraId="569EF365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2AEC5EF5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60965" w:rsidRPr="00C76F5D" w14:paraId="0C5201AD" w14:textId="77777777" w:rsidTr="00227BA5">
        <w:tc>
          <w:tcPr>
            <w:tcW w:w="4508" w:type="dxa"/>
          </w:tcPr>
          <w:p w14:paraId="2A545EA4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sz w:val="20"/>
                <w:szCs w:val="20"/>
              </w:rPr>
              <w:t>Are you taking Warfarin?</w:t>
            </w:r>
          </w:p>
        </w:tc>
        <w:tc>
          <w:tcPr>
            <w:tcW w:w="4508" w:type="dxa"/>
          </w:tcPr>
          <w:p w14:paraId="01BF7779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95711C8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60965" w:rsidRPr="00C76F5D" w14:paraId="4B258365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4116F010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 Procedures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280461B7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0965" w:rsidRPr="00C76F5D" w14:paraId="161AF69C" w14:textId="77777777" w:rsidTr="00227BA5">
        <w:tc>
          <w:tcPr>
            <w:tcW w:w="4508" w:type="dxa"/>
          </w:tcPr>
          <w:p w14:paraId="792E9254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In the past 6 months, have you had a catheter ablation procedure to treat your atrial fibrillation?</w:t>
            </w:r>
          </w:p>
          <w:p w14:paraId="0AB09C27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32C8E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lease note a catheter ablation is a procedure that finds where your abnormal heart rhythm comes from and treats that area of the heart.</w:t>
            </w:r>
          </w:p>
          <w:p w14:paraId="5BB119C1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3435D69C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 </w:t>
            </w:r>
          </w:p>
          <w:p w14:paraId="1076DBD1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3ADB9CCB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sure</w:t>
            </w:r>
          </w:p>
        </w:tc>
      </w:tr>
      <w:tr w:rsidR="00B60965" w:rsidRPr="00C76F5D" w14:paraId="70CD8A8E" w14:textId="77777777" w:rsidTr="00227BA5">
        <w:tc>
          <w:tcPr>
            <w:tcW w:w="4508" w:type="dxa"/>
          </w:tcPr>
          <w:p w14:paraId="23737080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 the past 6 months, have you had a cardioversion procedure to treat your atrial fibrillation?</w:t>
            </w:r>
          </w:p>
          <w:p w14:paraId="1EAFB053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C211D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lease note a cardioversion is a procedure that uses an electrical current to reset your heart rhythm.</w:t>
            </w:r>
          </w:p>
        </w:tc>
        <w:tc>
          <w:tcPr>
            <w:tcW w:w="4508" w:type="dxa"/>
          </w:tcPr>
          <w:p w14:paraId="4D5F41E2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5A6F479A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7A1ACA3D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</w:tr>
      <w:tr w:rsidR="00B60965" w:rsidRPr="00C76F5D" w14:paraId="5CCB5888" w14:textId="77777777" w:rsidTr="00227BA5">
        <w:tc>
          <w:tcPr>
            <w:tcW w:w="4508" w:type="dxa"/>
          </w:tcPr>
          <w:p w14:paraId="1849684B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lease indicate how many cardioversions you have had in the past 6 months?</w:t>
            </w:r>
          </w:p>
        </w:tc>
        <w:tc>
          <w:tcPr>
            <w:tcW w:w="4508" w:type="dxa"/>
          </w:tcPr>
          <w:p w14:paraId="5332BEB7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965" w:rsidRPr="00C76F5D" w14:paraId="52F2DA41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00104263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events 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0ACF6F70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0965" w:rsidRPr="00C76F5D" w14:paraId="26A85715" w14:textId="77777777" w:rsidTr="00227BA5">
        <w:tc>
          <w:tcPr>
            <w:tcW w:w="4508" w:type="dxa"/>
          </w:tcPr>
          <w:p w14:paraId="49ABCA72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In the past 6-months have you had a stroke?</w:t>
            </w:r>
          </w:p>
        </w:tc>
        <w:tc>
          <w:tcPr>
            <w:tcW w:w="4508" w:type="dxa"/>
          </w:tcPr>
          <w:p w14:paraId="5E824F14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820A009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60965" w:rsidRPr="00C76F5D" w14:paraId="59FD031D" w14:textId="77777777" w:rsidTr="00227BA5">
        <w:tc>
          <w:tcPr>
            <w:tcW w:w="4508" w:type="dxa"/>
          </w:tcPr>
          <w:p w14:paraId="232183FE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In the past 6-months have you had a heart attack?</w:t>
            </w:r>
          </w:p>
        </w:tc>
        <w:tc>
          <w:tcPr>
            <w:tcW w:w="4508" w:type="dxa"/>
          </w:tcPr>
          <w:p w14:paraId="57D16610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174555E5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60965" w:rsidRPr="00C76F5D" w14:paraId="0BA36FA1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5A6D4FF7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care Service Utilisation 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2EA1AE2B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0965" w:rsidRPr="00C76F5D" w14:paraId="78D262A5" w14:textId="77777777" w:rsidTr="00227BA5">
        <w:tc>
          <w:tcPr>
            <w:tcW w:w="4508" w:type="dxa"/>
          </w:tcPr>
          <w:p w14:paraId="17FE3C52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In the past 6 months, how many times have you visited the emergency department (ED) because of possible heart symptoms or problems?</w:t>
            </w:r>
          </w:p>
        </w:tc>
        <w:tc>
          <w:tcPr>
            <w:tcW w:w="4508" w:type="dxa"/>
          </w:tcPr>
          <w:p w14:paraId="0F5CDE8C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965" w:rsidRPr="00C76F5D" w14:paraId="10AD5984" w14:textId="77777777" w:rsidTr="00227BA5">
        <w:tc>
          <w:tcPr>
            <w:tcW w:w="4508" w:type="dxa"/>
          </w:tcPr>
          <w:p w14:paraId="3A1F4037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In the past 6 months, how many times have you been hospitalised because of heart problems (e.g. atrial fibrillation, stroke, heart attack or heart failure)?</w:t>
            </w:r>
          </w:p>
          <w:p w14:paraId="5BEF4396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0C7E2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lease note this refers to an overnight stay in the</w:t>
            </w:r>
          </w:p>
          <w:p w14:paraId="0A00DC48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hospital for longer than 12 hours</w:t>
            </w:r>
          </w:p>
        </w:tc>
        <w:tc>
          <w:tcPr>
            <w:tcW w:w="4508" w:type="dxa"/>
          </w:tcPr>
          <w:p w14:paraId="5E0F6BF4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965" w:rsidRPr="00C76F5D" w14:paraId="2CB2C650" w14:textId="77777777" w:rsidTr="00227BA5">
        <w:tc>
          <w:tcPr>
            <w:tcW w:w="4508" w:type="dxa"/>
          </w:tcPr>
          <w:p w14:paraId="654FE9AE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In the past 6 months, how many times have you seen a heart specialist (cardiologist)?</w:t>
            </w:r>
          </w:p>
          <w:p w14:paraId="45C4920D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23CE66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lease include today’s appointment and all telephone appointments.</w:t>
            </w:r>
          </w:p>
          <w:p w14:paraId="75B1D214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41D53DDB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965" w:rsidRPr="00C76F5D" w14:paraId="139D892C" w14:textId="77777777" w:rsidTr="00227BA5">
        <w:tc>
          <w:tcPr>
            <w:tcW w:w="4508" w:type="dxa"/>
          </w:tcPr>
          <w:p w14:paraId="616EB70A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In the past 6 months, how many times have you seen your GP because of heart problems or heart symptoms?</w:t>
            </w:r>
          </w:p>
          <w:p w14:paraId="6F70DB83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A22B79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Please note this includes face-to-face and telephone appointments. </w:t>
            </w:r>
          </w:p>
          <w:p w14:paraId="036A969B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2B205D06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965" w:rsidRPr="00C76F5D" w14:paraId="7D04711A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1DA4163B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cation Adherence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3AF5A695" w14:textId="77777777" w:rsidR="00B60965" w:rsidRPr="00C76F5D" w:rsidRDefault="00B60965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0965" w:rsidRPr="00C76F5D" w14:paraId="374ED9EA" w14:textId="77777777" w:rsidTr="00227BA5">
        <w:tc>
          <w:tcPr>
            <w:tcW w:w="4508" w:type="dxa"/>
          </w:tcPr>
          <w:p w14:paraId="2E73DD85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In the last 7 days, on how many days did you miss a dose of any of your prescribed medications?</w:t>
            </w:r>
          </w:p>
        </w:tc>
        <w:tc>
          <w:tcPr>
            <w:tcW w:w="4508" w:type="dxa"/>
          </w:tcPr>
          <w:p w14:paraId="2E060086" w14:textId="77777777" w:rsidR="00B60965" w:rsidRPr="00C76F5D" w:rsidRDefault="00B60965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0AB98D" w14:textId="77777777" w:rsidR="00B60965" w:rsidRDefault="00B60965" w:rsidP="00B60965">
      <w:pPr>
        <w:rPr>
          <w:rFonts w:ascii="Times New Roman" w:hAnsi="Times New Roman" w:cs="Times New Roman"/>
        </w:rPr>
      </w:pPr>
    </w:p>
    <w:p w14:paraId="2057A603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65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1B2F"/>
    <w:rsid w:val="00043954"/>
    <w:rsid w:val="00046D3F"/>
    <w:rsid w:val="00053133"/>
    <w:rsid w:val="000561D1"/>
    <w:rsid w:val="000561F9"/>
    <w:rsid w:val="00056E06"/>
    <w:rsid w:val="00056FD1"/>
    <w:rsid w:val="00063FAC"/>
    <w:rsid w:val="00064407"/>
    <w:rsid w:val="00064C75"/>
    <w:rsid w:val="00067441"/>
    <w:rsid w:val="00074569"/>
    <w:rsid w:val="000752A3"/>
    <w:rsid w:val="00080FB7"/>
    <w:rsid w:val="000812DE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481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45673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4281"/>
    <w:rsid w:val="002D7AEE"/>
    <w:rsid w:val="002E3242"/>
    <w:rsid w:val="002E774D"/>
    <w:rsid w:val="0030085A"/>
    <w:rsid w:val="0031481B"/>
    <w:rsid w:val="00317254"/>
    <w:rsid w:val="00320771"/>
    <w:rsid w:val="00335AF7"/>
    <w:rsid w:val="00342887"/>
    <w:rsid w:val="00346A75"/>
    <w:rsid w:val="0035103F"/>
    <w:rsid w:val="003517AF"/>
    <w:rsid w:val="00361208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3BCE"/>
    <w:rsid w:val="003E4320"/>
    <w:rsid w:val="003E4691"/>
    <w:rsid w:val="00400727"/>
    <w:rsid w:val="0040339C"/>
    <w:rsid w:val="004042D0"/>
    <w:rsid w:val="004149FC"/>
    <w:rsid w:val="00423FC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0E25"/>
    <w:rsid w:val="005020F0"/>
    <w:rsid w:val="005026AA"/>
    <w:rsid w:val="00511E62"/>
    <w:rsid w:val="00520B10"/>
    <w:rsid w:val="00525B6B"/>
    <w:rsid w:val="00525CB7"/>
    <w:rsid w:val="005302DA"/>
    <w:rsid w:val="0053114E"/>
    <w:rsid w:val="00531546"/>
    <w:rsid w:val="00542A1B"/>
    <w:rsid w:val="00545435"/>
    <w:rsid w:val="00545E16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8057A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3F7E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44277"/>
    <w:rsid w:val="00751786"/>
    <w:rsid w:val="007612F4"/>
    <w:rsid w:val="007644DA"/>
    <w:rsid w:val="0076510B"/>
    <w:rsid w:val="007701B4"/>
    <w:rsid w:val="00771088"/>
    <w:rsid w:val="00772180"/>
    <w:rsid w:val="00775E60"/>
    <w:rsid w:val="00777CA7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4F2D"/>
    <w:rsid w:val="007B511B"/>
    <w:rsid w:val="007B7942"/>
    <w:rsid w:val="007C114E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2038"/>
    <w:rsid w:val="00917D0B"/>
    <w:rsid w:val="009242B9"/>
    <w:rsid w:val="0092726D"/>
    <w:rsid w:val="00933087"/>
    <w:rsid w:val="00934894"/>
    <w:rsid w:val="009367B4"/>
    <w:rsid w:val="009423D6"/>
    <w:rsid w:val="00946EFA"/>
    <w:rsid w:val="009511B5"/>
    <w:rsid w:val="00964D0F"/>
    <w:rsid w:val="00981284"/>
    <w:rsid w:val="00984B09"/>
    <w:rsid w:val="009B6A23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45188"/>
    <w:rsid w:val="00A5535D"/>
    <w:rsid w:val="00A55C72"/>
    <w:rsid w:val="00A76FB1"/>
    <w:rsid w:val="00A7799E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296"/>
    <w:rsid w:val="00B07DF9"/>
    <w:rsid w:val="00B10AC0"/>
    <w:rsid w:val="00B13CFD"/>
    <w:rsid w:val="00B14B14"/>
    <w:rsid w:val="00B1634F"/>
    <w:rsid w:val="00B219AE"/>
    <w:rsid w:val="00B21A46"/>
    <w:rsid w:val="00B26BF8"/>
    <w:rsid w:val="00B3102A"/>
    <w:rsid w:val="00B311FF"/>
    <w:rsid w:val="00B40D9F"/>
    <w:rsid w:val="00B46B6B"/>
    <w:rsid w:val="00B53334"/>
    <w:rsid w:val="00B5661B"/>
    <w:rsid w:val="00B60965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59AA"/>
    <w:rsid w:val="00C077C3"/>
    <w:rsid w:val="00C13AB4"/>
    <w:rsid w:val="00C24034"/>
    <w:rsid w:val="00C36F90"/>
    <w:rsid w:val="00C37C32"/>
    <w:rsid w:val="00C42744"/>
    <w:rsid w:val="00C53825"/>
    <w:rsid w:val="00C5555B"/>
    <w:rsid w:val="00C564A1"/>
    <w:rsid w:val="00C57311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04CC"/>
    <w:rsid w:val="00CD301D"/>
    <w:rsid w:val="00CD45C0"/>
    <w:rsid w:val="00CE2E5D"/>
    <w:rsid w:val="00CE3AF4"/>
    <w:rsid w:val="00CE5149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67501"/>
    <w:rsid w:val="00D759D0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1346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674D1"/>
    <w:rsid w:val="00E8252E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4156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77506"/>
    <w:rsid w:val="00F813A8"/>
    <w:rsid w:val="00F86816"/>
    <w:rsid w:val="00F90CDF"/>
    <w:rsid w:val="00FA1186"/>
    <w:rsid w:val="00FA5534"/>
    <w:rsid w:val="00FA5BAB"/>
    <w:rsid w:val="00FA6574"/>
    <w:rsid w:val="00FB6F3D"/>
    <w:rsid w:val="00FC0E68"/>
    <w:rsid w:val="00FC3FFC"/>
    <w:rsid w:val="00FC576A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CC527"/>
  <w14:defaultImageDpi w14:val="32767"/>
  <w15:chartTrackingRefBased/>
  <w15:docId w15:val="{4515FEDE-16BC-EA49-A060-EABBD1DD4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0965"/>
    <w:pPr>
      <w:spacing w:after="160" w:line="259" w:lineRule="auto"/>
    </w:pPr>
    <w:rPr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09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09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table" w:styleId="TableGrid">
    <w:name w:val="Table Grid"/>
    <w:basedOn w:val="TableNormal"/>
    <w:uiPriority w:val="39"/>
    <w:rsid w:val="00B6096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2-04T03:00:00Z</dcterms:created>
  <dcterms:modified xsi:type="dcterms:W3CDTF">2022-02-04T03:00:00Z</dcterms:modified>
</cp:coreProperties>
</file>